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bookmarkStart w:id="0" w:name="_GoBack"/>
      <w:bookmarkEnd w:id="0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NEWAY Ace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CatH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CatG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CatM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GpxH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GpxG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  <w:proofErr w:type="spell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GpxM</w:t>
      </w:r>
      <w:proofErr w:type="spell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GSTH GSTG GSTM LPOH LPOG LPOM BY fact</w:t>
      </w: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/STATISTICS DESCRIPTIVES HOMOGENEITY</w:t>
      </w: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/MISSING ANALYSIS</w:t>
      </w: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/POSTHOC=TUKEY </w:t>
      </w:r>
      <w:proofErr w:type="gramStart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ALPHA(</w:t>
      </w:r>
      <w:proofErr w:type="gramEnd"/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0.05).</w:t>
      </w: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307E65">
        <w:rPr>
          <w:rFonts w:ascii="Arial" w:hAnsi="Arial" w:cs="Arial"/>
          <w:b/>
          <w:bCs/>
          <w:color w:val="000000"/>
          <w:sz w:val="26"/>
          <w:szCs w:val="26"/>
        </w:rPr>
        <w:t>Oneway</w:t>
      </w:r>
      <w:proofErr w:type="spellEnd"/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307E65">
        <w:rPr>
          <w:rFonts w:ascii="Courier New" w:hAnsi="Courier New" w:cs="Courier New"/>
          <w:color w:val="000000"/>
          <w:sz w:val="20"/>
          <w:szCs w:val="20"/>
          <w:lang w:val="en-US"/>
        </w:rPr>
        <w:t>[DataSet0] C:\Users\cortazar\Documents\edisson\edisson5.sav</w:t>
      </w: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769"/>
        <w:gridCol w:w="1060"/>
        <w:gridCol w:w="1124"/>
        <w:gridCol w:w="1494"/>
        <w:gridCol w:w="1124"/>
        <w:gridCol w:w="1542"/>
        <w:gridCol w:w="1542"/>
        <w:gridCol w:w="1108"/>
        <w:gridCol w:w="1140"/>
      </w:tblGrid>
      <w:tr w:rsidR="00307E65" w:rsidRPr="00307E65">
        <w:trPr>
          <w:cantSplit/>
        </w:trPr>
        <w:tc>
          <w:tcPr>
            <w:tcW w:w="1171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307E65" w:rsidRPr="00307E65">
        <w:trPr>
          <w:cantSplit/>
        </w:trPr>
        <w:tc>
          <w:tcPr>
            <w:tcW w:w="15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9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12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. Error</w:t>
            </w:r>
          </w:p>
        </w:tc>
        <w:tc>
          <w:tcPr>
            <w:tcW w:w="308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Mean</w:t>
            </w:r>
          </w:p>
        </w:tc>
        <w:tc>
          <w:tcPr>
            <w:tcW w:w="110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113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  <w:proofErr w:type="spellEnd"/>
          </w:p>
        </w:tc>
      </w:tr>
      <w:tr w:rsidR="00307E65" w:rsidRPr="00307E65">
        <w:trPr>
          <w:cantSplit/>
        </w:trPr>
        <w:tc>
          <w:tcPr>
            <w:tcW w:w="15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541" w:type="dxa"/>
            <w:tcBorders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10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Ace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6,0000</w:t>
            </w:r>
          </w:p>
        </w:tc>
        <w:tc>
          <w:tcPr>
            <w:tcW w:w="14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32594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4288</w:t>
            </w:r>
          </w:p>
        </w:tc>
        <w:tc>
          <w:tcPr>
            <w:tcW w:w="15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0,2220</w:t>
            </w:r>
          </w:p>
        </w:tc>
        <w:tc>
          <w:tcPr>
            <w:tcW w:w="15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1,7780</w:t>
            </w:r>
          </w:p>
        </w:tc>
        <w:tc>
          <w:tcPr>
            <w:tcW w:w="11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3,50</w:t>
            </w:r>
          </w:p>
        </w:tc>
        <w:tc>
          <w:tcPr>
            <w:tcW w:w="11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8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8,0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7055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5620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279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4,72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,2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0,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0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4062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892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022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9,977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5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6,3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9,33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122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904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942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3,724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5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8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H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905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677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7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21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2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7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9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154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0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396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7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8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7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04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06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538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03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728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29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7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593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2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G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9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732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154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645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6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529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055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78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5414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7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7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5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358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516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417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5582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0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166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582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527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814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518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6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M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154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0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96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3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05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081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04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095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732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54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45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7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23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872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957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012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54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7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pxH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0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082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922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877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0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2113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767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706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,693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5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7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7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6370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45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63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,766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1047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015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482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717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G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8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9287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13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008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59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0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3388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503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590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6,209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0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6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119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02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359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7,84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6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1225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075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968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2315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M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357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0598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839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960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539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507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30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469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5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856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000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857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742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5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9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266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975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991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115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417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9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1117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9512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4,501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9,898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4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3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5,6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1441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5473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0,337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0,862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1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2,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2,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2698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3519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9,272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5,3276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3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1,9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5,03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965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9885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8,14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1,925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4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1,9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6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1838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8796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0,902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1,498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7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7,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2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340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3929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8,996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5,403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3,7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2,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3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2723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0854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2,713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73,686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4,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7,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33,866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8803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960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4,734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2,998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7,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7,2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3,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747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163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4,09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2,708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0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1,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3920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357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0,489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2,310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6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3,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3213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6496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7,49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8,903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2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9,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9,333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2235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745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4,549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4,117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0,4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9,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358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516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17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3828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5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165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29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2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76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7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165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29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2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376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0476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492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494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105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1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135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429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5533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066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95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5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3259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3428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722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6278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0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2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5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0413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7559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544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2655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31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8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3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6062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2020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52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4072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8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62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249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721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097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9302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52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6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94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2649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3076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773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5026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3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8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3100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9287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13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308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789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70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530</w:t>
            </w:r>
          </w:p>
        </w:tc>
      </w:tr>
      <w:tr w:rsidR="00307E65" w:rsidRPr="00307E65">
        <w:trPr>
          <w:cantSplit/>
        </w:trPr>
        <w:tc>
          <w:tcPr>
            <w:tcW w:w="8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95667</w:t>
            </w:r>
          </w:p>
        </w:tc>
        <w:tc>
          <w:tcPr>
            <w:tcW w:w="14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3977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3260</w:t>
            </w:r>
          </w:p>
        </w:tc>
        <w:tc>
          <w:tcPr>
            <w:tcW w:w="15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69549</w:t>
            </w:r>
          </w:p>
        </w:tc>
        <w:tc>
          <w:tcPr>
            <w:tcW w:w="15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21784</w:t>
            </w:r>
          </w:p>
        </w:tc>
        <w:tc>
          <w:tcPr>
            <w:tcW w:w="11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520</w:t>
            </w:r>
          </w:p>
        </w:tc>
        <w:tc>
          <w:tcPr>
            <w:tcW w:w="11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530</w:t>
            </w:r>
          </w:p>
        </w:tc>
      </w:tr>
    </w:tbl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1"/>
        <w:gridCol w:w="1469"/>
        <w:gridCol w:w="1009"/>
        <w:gridCol w:w="1009"/>
        <w:gridCol w:w="1009"/>
      </w:tblGrid>
      <w:tr w:rsidR="00307E65" w:rsidRPr="00307E65">
        <w:trPr>
          <w:cantSplit/>
        </w:trPr>
        <w:tc>
          <w:tcPr>
            <w:tcW w:w="52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est of Homogeneity of Variances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f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Ace</w:t>
            </w:r>
            <w:proofErr w:type="spellEnd"/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76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H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9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19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G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22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M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79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H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80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G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8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60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M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30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H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4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6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G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70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M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6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1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H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55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G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1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M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5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04</w:t>
            </w:r>
          </w:p>
        </w:tc>
      </w:tr>
    </w:tbl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0"/>
        <w:gridCol w:w="1683"/>
        <w:gridCol w:w="1469"/>
        <w:gridCol w:w="1009"/>
        <w:gridCol w:w="1393"/>
        <w:gridCol w:w="1009"/>
        <w:gridCol w:w="1009"/>
      </w:tblGrid>
      <w:tr w:rsidR="00307E65" w:rsidRPr="00307E65">
        <w:trPr>
          <w:cantSplit/>
        </w:trPr>
        <w:tc>
          <w:tcPr>
            <w:tcW w:w="8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OVA</w:t>
            </w:r>
          </w:p>
        </w:tc>
      </w:tr>
      <w:tr w:rsidR="00307E65" w:rsidRPr="00307E65">
        <w:trPr>
          <w:cantSplit/>
        </w:trPr>
        <w:tc>
          <w:tcPr>
            <w:tcW w:w="246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Sum of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Ace</w:t>
            </w:r>
            <w:proofErr w:type="spellEnd"/>
          </w:p>
        </w:tc>
        <w:tc>
          <w:tcPr>
            <w:tcW w:w="168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24,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2,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8,14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0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17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61,0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H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37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G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50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96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M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0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89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H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6,3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1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7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56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9,0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17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5,4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G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0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8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36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1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1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6,0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M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5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77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4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30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4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7,9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43,4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71,73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43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99,6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9,9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43,0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46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23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959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2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83,1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3,85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29,1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63,2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1,6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342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6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6,5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4,43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09,86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0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2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4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7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2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8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81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9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etwee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30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Within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7E65" w:rsidRPr="00307E65">
        <w:trPr>
          <w:cantSplit/>
        </w:trPr>
        <w:tc>
          <w:tcPr>
            <w:tcW w:w="78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307E65">
        <w:rPr>
          <w:rFonts w:ascii="Arial" w:hAnsi="Arial" w:cs="Arial"/>
          <w:b/>
          <w:bCs/>
          <w:color w:val="000000"/>
          <w:sz w:val="26"/>
          <w:szCs w:val="26"/>
        </w:rPr>
        <w:t xml:space="preserve">Post Hoc </w:t>
      </w:r>
      <w:proofErr w:type="spellStart"/>
      <w:r w:rsidRPr="00307E65">
        <w:rPr>
          <w:rFonts w:ascii="Arial" w:hAnsi="Arial" w:cs="Arial"/>
          <w:b/>
          <w:bCs/>
          <w:color w:val="000000"/>
          <w:sz w:val="26"/>
          <w:szCs w:val="26"/>
        </w:rPr>
        <w:t>Tests</w:t>
      </w:r>
      <w:proofErr w:type="spellEnd"/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4"/>
        <w:gridCol w:w="792"/>
        <w:gridCol w:w="839"/>
        <w:gridCol w:w="1493"/>
        <w:gridCol w:w="1087"/>
        <w:gridCol w:w="1025"/>
        <w:gridCol w:w="1415"/>
        <w:gridCol w:w="1415"/>
      </w:tblGrid>
      <w:tr w:rsidR="00307E65" w:rsidRPr="00307E65">
        <w:trPr>
          <w:cantSplit/>
        </w:trPr>
        <w:tc>
          <w:tcPr>
            <w:tcW w:w="100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</w:t>
            </w:r>
            <w:proofErr w:type="spellEnd"/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307E65" w:rsidRPr="00307E65">
        <w:trPr>
          <w:cantSplit/>
        </w:trPr>
        <w:tc>
          <w:tcPr>
            <w:tcW w:w="100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ependent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792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83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49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Difference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(I-J)</w:t>
            </w:r>
          </w:p>
        </w:tc>
        <w:tc>
          <w:tcPr>
            <w:tcW w:w="108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. Error</w:t>
            </w:r>
          </w:p>
        </w:tc>
        <w:tc>
          <w:tcPr>
            <w:tcW w:w="102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82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4" w:type="dxa"/>
            <w:tcBorders>
              <w:bottom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41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Ace</w:t>
            </w:r>
            <w:proofErr w:type="spellEnd"/>
          </w:p>
        </w:tc>
        <w:tc>
          <w:tcPr>
            <w:tcW w:w="792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0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7754</w:t>
            </w:r>
          </w:p>
        </w:tc>
        <w:tc>
          <w:tcPr>
            <w:tcW w:w="141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224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2,0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75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8,224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8,0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4,22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775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22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224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2,0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8,22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5,775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0286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0,224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224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H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5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63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33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4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253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2663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5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63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633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9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203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33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66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533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695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233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033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G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4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2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8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6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4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8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2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4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4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4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6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527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682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824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CatM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1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8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6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3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7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0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4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1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1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6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8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9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9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5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3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7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4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0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2403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9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53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3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H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7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6,2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6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,3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7,7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7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6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2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5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8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5,9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9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3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1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7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5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4552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8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9651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9651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G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4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6,2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0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7,4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8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94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5,0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2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0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6,8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4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2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,8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7,4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559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0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,494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894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pxM</w:t>
            </w:r>
            <w:proofErr w:type="spellEnd"/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7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2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,3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9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9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5,5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7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2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9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3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9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,8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4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9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7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5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173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9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401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801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H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8,4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7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6,1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3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5,1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2,8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6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4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37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9,3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6,1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6,7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1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4,4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0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,1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6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2,8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7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5,7698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1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1,003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4,403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G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6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2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0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7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3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6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0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2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1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6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7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5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7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9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3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1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712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46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5,7318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7,7318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GSTM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8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9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0,3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3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9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2,1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8,0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9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4,3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0,3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4,1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0,5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9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5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2,1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4,035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8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0,582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4,1826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H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,1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7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3,7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2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7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1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2,5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3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,8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1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,7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46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64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1,3779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,5779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G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2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796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56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68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1256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032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5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356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96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4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1036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16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68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032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256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46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8797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167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03675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LPOM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3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786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466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69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1156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22333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2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146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7866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37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83667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66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690000</w:t>
            </w:r>
            <w:r w:rsidRPr="00307E6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22333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5667</w:t>
            </w:r>
          </w:p>
        </w:tc>
      </w:tr>
      <w:tr w:rsidR="00307E65" w:rsidRPr="00307E65">
        <w:trPr>
          <w:cantSplit/>
        </w:trPr>
        <w:tc>
          <w:tcPr>
            <w:tcW w:w="197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370000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152096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-,009667</w:t>
            </w:r>
          </w:p>
        </w:tc>
        <w:tc>
          <w:tcPr>
            <w:tcW w:w="141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</w:rPr>
              <w:t>,083667</w:t>
            </w:r>
          </w:p>
        </w:tc>
      </w:tr>
      <w:tr w:rsidR="00307E65" w:rsidRPr="00307E65">
        <w:trPr>
          <w:cantSplit/>
        </w:trPr>
        <w:tc>
          <w:tcPr>
            <w:tcW w:w="100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7E65" w:rsidRPr="00307E65" w:rsidRDefault="00307E65" w:rsidP="00307E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07E6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. The mean difference is significant at the 0.05 level.</w:t>
            </w:r>
          </w:p>
        </w:tc>
      </w:tr>
    </w:tbl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296AA1">
        <w:rPr>
          <w:rFonts w:ascii="Arial" w:hAnsi="Arial" w:cs="Arial"/>
          <w:b/>
          <w:bCs/>
          <w:color w:val="000000"/>
          <w:sz w:val="26"/>
          <w:szCs w:val="26"/>
        </w:rPr>
        <w:t>Homogeneous</w:t>
      </w:r>
      <w:proofErr w:type="spellEnd"/>
      <w:r w:rsidRPr="00296AA1">
        <w:rPr>
          <w:rFonts w:ascii="Arial" w:hAnsi="Arial" w:cs="Arial"/>
          <w:b/>
          <w:bCs/>
          <w:color w:val="000000"/>
          <w:sz w:val="26"/>
          <w:szCs w:val="26"/>
        </w:rPr>
        <w:t xml:space="preserve"> </w:t>
      </w:r>
      <w:proofErr w:type="spellStart"/>
      <w:r w:rsidRPr="00296AA1">
        <w:rPr>
          <w:rFonts w:ascii="Arial" w:hAnsi="Arial" w:cs="Arial"/>
          <w:b/>
          <w:bCs/>
          <w:color w:val="000000"/>
          <w:sz w:val="26"/>
          <w:szCs w:val="26"/>
        </w:rPr>
        <w:t>Subsets</w:t>
      </w:r>
      <w:proofErr w:type="spellEnd"/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0"/>
        <w:gridCol w:w="1117"/>
        <w:gridCol w:w="1117"/>
      </w:tblGrid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e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3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4,0000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8,000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6,0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0"/>
        <w:gridCol w:w="1117"/>
        <w:gridCol w:w="1117"/>
      </w:tblGrid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H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3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4000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900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9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28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420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G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39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41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45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M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1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14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471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xH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8,4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0,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1,7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xG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9,8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0,4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1,6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620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pxM</w:t>
            </w:r>
            <w:proofErr w:type="spellEnd"/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7,4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8,1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9,3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309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TH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7,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45,6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52,3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TG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26,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32,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43,2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 w:rsidTr="00296AA1">
        <w:trPr>
          <w:cantSplit/>
        </w:trPr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STM</w:t>
            </w:r>
          </w:p>
        </w:tc>
      </w:tr>
      <w:tr w:rsidR="00296AA1" w:rsidRPr="00296AA1" w:rsidTr="00296AA1">
        <w:trPr>
          <w:cantSplit/>
        </w:trPr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3,4000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41,4000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43,2000</w:t>
            </w:r>
          </w:p>
        </w:tc>
      </w:tr>
      <w:tr w:rsidR="00296AA1" w:rsidRPr="00296AA1" w:rsidTr="00296AA1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</w:p>
        </w:tc>
      </w:tr>
      <w:tr w:rsidR="00296AA1" w:rsidRPr="00296AA1" w:rsidTr="00296AA1">
        <w:trPr>
          <w:cantSplit/>
        </w:trPr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 w:rsidTr="00296AA1">
        <w:trPr>
          <w:cantSplit/>
        </w:trPr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009"/>
        <w:gridCol w:w="1468"/>
      </w:tblGrid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POH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,3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,5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4,1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0"/>
        <w:gridCol w:w="1117"/>
        <w:gridCol w:w="1117"/>
      </w:tblGrid>
      <w:tr w:rsidR="00296AA1" w:rsidRPr="00296AA1" w:rsidTr="00296AA1">
        <w:trPr>
          <w:cantSplit/>
        </w:trPr>
        <w:tc>
          <w:tcPr>
            <w:tcW w:w="3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POG</w:t>
            </w:r>
          </w:p>
        </w:tc>
      </w:tr>
      <w:tr w:rsidR="00296AA1" w:rsidRPr="00296AA1" w:rsidTr="00296AA1">
        <w:trPr>
          <w:cantSplit/>
        </w:trPr>
        <w:tc>
          <w:tcPr>
            <w:tcW w:w="3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 w:rsidTr="00296AA1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1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3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 w:rsidTr="00296AA1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AA1" w:rsidRPr="00296AA1" w:rsidTr="00296AA1">
        <w:trPr>
          <w:cantSplit/>
        </w:trPr>
        <w:tc>
          <w:tcPr>
            <w:tcW w:w="7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83000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AA1" w:rsidRPr="00296AA1" w:rsidTr="00296AA1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0500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05000</w:t>
            </w:r>
          </w:p>
        </w:tc>
      </w:tr>
      <w:tr w:rsidR="00296AA1" w:rsidRPr="00296AA1" w:rsidTr="00296AA1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51000</w:t>
            </w:r>
          </w:p>
        </w:tc>
      </w:tr>
      <w:tr w:rsidR="00296AA1" w:rsidRPr="00296AA1" w:rsidTr="00296AA1">
        <w:trPr>
          <w:cantSplit/>
        </w:trPr>
        <w:tc>
          <w:tcPr>
            <w:tcW w:w="7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511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09</w:t>
            </w:r>
          </w:p>
        </w:tc>
      </w:tr>
      <w:tr w:rsidR="00296AA1" w:rsidRPr="00296AA1" w:rsidTr="00296AA1">
        <w:trPr>
          <w:cantSplit/>
        </w:trPr>
        <w:tc>
          <w:tcPr>
            <w:tcW w:w="3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 w:rsidTr="00296AA1">
        <w:trPr>
          <w:cantSplit/>
        </w:trPr>
        <w:tc>
          <w:tcPr>
            <w:tcW w:w="3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9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010"/>
        <w:gridCol w:w="1117"/>
        <w:gridCol w:w="1117"/>
      </w:tblGrid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POM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Tukey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HSD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act</w:t>
            </w:r>
            <w:proofErr w:type="spellEnd"/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23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ubset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alpha</w:t>
            </w:r>
            <w:proofErr w:type="spellEnd"/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5</w:t>
            </w:r>
          </w:p>
        </w:tc>
      </w:tr>
      <w:tr w:rsidR="00296AA1" w:rsidRPr="00296AA1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62000</w:t>
            </w:r>
          </w:p>
        </w:tc>
        <w:tc>
          <w:tcPr>
            <w:tcW w:w="11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94000</w:t>
            </w: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094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31000</w:t>
            </w:r>
          </w:p>
        </w:tc>
      </w:tr>
      <w:tr w:rsidR="00296AA1" w:rsidRPr="00296AA1">
        <w:trPr>
          <w:cantSplit/>
        </w:trPr>
        <w:tc>
          <w:tcPr>
            <w:tcW w:w="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1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</w:rPr>
              <w:t>,111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ans for groups in homogeneous subsets are displayed.</w:t>
            </w:r>
          </w:p>
        </w:tc>
      </w:tr>
      <w:tr w:rsidR="00296AA1" w:rsidRPr="00296AA1">
        <w:trPr>
          <w:cantSplit/>
        </w:trPr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96AA1" w:rsidRPr="00296AA1" w:rsidRDefault="00296AA1" w:rsidP="00296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96AA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Uses Harmonic Mean Sample Size = 3,000.</w:t>
            </w:r>
          </w:p>
        </w:tc>
      </w:tr>
    </w:tbl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296AA1" w:rsidRPr="00296AA1" w:rsidRDefault="00296AA1" w:rsidP="00296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07E65" w:rsidRPr="00307E65" w:rsidRDefault="00307E65" w:rsidP="00307E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4161E3" w:rsidRPr="00307E65" w:rsidRDefault="004161E3">
      <w:pPr>
        <w:rPr>
          <w:lang w:val="en-US"/>
        </w:rPr>
      </w:pPr>
    </w:p>
    <w:sectPr w:rsidR="004161E3" w:rsidRPr="00307E65" w:rsidSect="00AB209B">
      <w:pgSz w:w="1920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084"/>
    <w:rsid w:val="00296AA1"/>
    <w:rsid w:val="00307E65"/>
    <w:rsid w:val="004161E3"/>
    <w:rsid w:val="00664084"/>
    <w:rsid w:val="00664288"/>
    <w:rsid w:val="00AF333A"/>
    <w:rsid w:val="00E1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AE22B87-069A-4F5B-8B3E-5D3AB721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90</Words>
  <Characters>9847</Characters>
  <Application>Microsoft Office Word</Application>
  <DocSecurity>0</DocSecurity>
  <Lines>82</Lines>
  <Paragraphs>23</Paragraphs>
  <ScaleCrop>false</ScaleCrop>
  <Company>Microsoft</Company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azar</dc:creator>
  <cp:keywords/>
  <dc:description/>
  <cp:lastModifiedBy>laura Duarte Jaramillo</cp:lastModifiedBy>
  <cp:revision>2</cp:revision>
  <dcterms:created xsi:type="dcterms:W3CDTF">2020-02-17T00:30:00Z</dcterms:created>
  <dcterms:modified xsi:type="dcterms:W3CDTF">2020-02-17T00:30:00Z</dcterms:modified>
</cp:coreProperties>
</file>